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DE3C1" w14:textId="0FCDE543" w:rsidR="009C1F08" w:rsidRDefault="536CBF36" w:rsidP="709610AF">
      <w:pP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709610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l Information for:</w:t>
      </w:r>
    </w:p>
    <w:p w14:paraId="411230F4" w14:textId="236DD3AD" w:rsidR="009C1F08" w:rsidRDefault="536CBF36" w:rsidP="709610AF">
      <w:pP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709610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ingle-Molecule Measurements of Bacteriophage Lambda DNA Packaging Using Purified Terminase Motor Proteins and </w:t>
      </w:r>
      <w:r w:rsidRPr="709610AF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E. coli</w:t>
      </w:r>
      <w:r w:rsidRPr="709610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Integration Host Factor</w:t>
      </w:r>
    </w:p>
    <w:p w14:paraId="218C8A18" w14:textId="181CF669" w:rsidR="009C1F08" w:rsidRDefault="536CBF36" w:rsidP="709610AF">
      <w:pP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709610AF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Brandon Rawson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>1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, Qin Yang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>2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, Carlos E. Catalano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>2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, Douglas E. Smith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>1</w:t>
      </w:r>
      <w:r w:rsidRPr="709610AF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*</w:t>
      </w:r>
    </w:p>
    <w:p w14:paraId="6CA69221" w14:textId="77777777" w:rsidR="008579ED" w:rsidRDefault="004758C3" w:rsidP="008579ED">
      <w:pPr>
        <w:rPr>
          <w:noProof/>
          <w:sz w:val="22"/>
          <w:szCs w:val="22"/>
        </w:rPr>
      </w:pPr>
      <w:commentRangeStart w:id="0"/>
      <w:commentRangeStart w:id="1"/>
      <w:commentRangeEnd w:id="0"/>
      <w:r>
        <w:rPr>
          <w:rStyle w:val="CommentReference"/>
        </w:rPr>
        <w:commentReference w:id="0"/>
      </w:r>
      <w:commentRangeEnd w:id="1"/>
      <w:r w:rsidR="009A56B3">
        <w:rPr>
          <w:rStyle w:val="CommentReference"/>
        </w:rPr>
        <w:commentReference w:id="1"/>
      </w:r>
      <w:r w:rsidR="008579ED">
        <w:rPr>
          <w:noProof/>
        </w:rPr>
        <w:drawing>
          <wp:inline distT="0" distB="0" distL="0" distR="0" wp14:anchorId="67EE5487" wp14:editId="3D2D9BBB">
            <wp:extent cx="5943600" cy="4638040"/>
            <wp:effectExtent l="0" t="0" r="0" b="0"/>
            <wp:docPr id="72225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169537" name="Graphic 1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8B0E7" w14:textId="7AF3757D" w:rsidR="008579ED" w:rsidRDefault="008579ED" w:rsidP="10487EEA">
      <w:pPr>
        <w:rPr>
          <w:sz w:val="22"/>
          <w:szCs w:val="22"/>
        </w:rPr>
      </w:pPr>
      <w:r w:rsidRPr="10487EEA">
        <w:rPr>
          <w:b/>
          <w:bCs/>
          <w:sz w:val="22"/>
          <w:szCs w:val="22"/>
        </w:rPr>
        <w:t>Supplementary Figure S1.</w:t>
      </w:r>
      <w:r w:rsidRPr="10487EEA">
        <w:rPr>
          <w:sz w:val="22"/>
          <w:szCs w:val="22"/>
        </w:rPr>
        <w:t xml:space="preserve"> Distributions of initiation times (i.e., the measured time between detection of a DNA tether and initiation of packaging), for complexes assembled with the crude extract and the purified terminase </w:t>
      </w:r>
      <w:proofErr w:type="gramStart"/>
      <w:r w:rsidRPr="10487EEA">
        <w:rPr>
          <w:sz w:val="22"/>
          <w:szCs w:val="22"/>
        </w:rPr>
        <w:t>samples( pure</w:t>
      </w:r>
      <w:proofErr w:type="gramEnd"/>
      <w:r w:rsidRPr="10487EEA">
        <w:rPr>
          <w:sz w:val="22"/>
          <w:szCs w:val="22"/>
        </w:rPr>
        <w:t xml:space="preserve"> 1 + IHF and pure 2 + IHF) (blue, yellow, and red, respectively). The ensembles of time values were also compared via two-sample K-S tests which did not reveal any statistically significant differences between them (p-values for each comparison are given in the legends)</w:t>
      </w:r>
      <w:r w:rsidR="6391A475" w:rsidRPr="10487EEA">
        <w:rPr>
          <w:sz w:val="22"/>
          <w:szCs w:val="22"/>
        </w:rPr>
        <w:t>. We also note that we do not find any significant correlation between initial tether length and initiation time: Spearman correlation coefficient = 0.178).</w:t>
      </w:r>
    </w:p>
    <w:p w14:paraId="4D40F812" w14:textId="080DC8F5" w:rsidR="008579ED" w:rsidRDefault="008579ED" w:rsidP="008579ED">
      <w:pPr>
        <w:rPr>
          <w:sz w:val="22"/>
          <w:szCs w:val="22"/>
        </w:rPr>
      </w:pPr>
    </w:p>
    <w:p w14:paraId="34595FB1" w14:textId="5079B3AA" w:rsidR="009C1F08" w:rsidRDefault="003150E7" w:rsidP="709610AF">
      <w:pPr>
        <w:rPr>
          <w:sz w:val="22"/>
          <w:szCs w:val="22"/>
        </w:rPr>
      </w:pPr>
      <w:r w:rsidRPr="003150E7">
        <w:rPr>
          <w:noProof/>
          <w:sz w:val="22"/>
          <w:szCs w:val="22"/>
        </w:rPr>
        <w:lastRenderedPageBreak/>
        <w:drawing>
          <wp:inline distT="0" distB="0" distL="0" distR="0" wp14:anchorId="4D444A20" wp14:editId="53E1DB80">
            <wp:extent cx="5943600" cy="4257675"/>
            <wp:effectExtent l="0" t="0" r="0" b="9525"/>
            <wp:docPr id="1803529207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529207" name="Picture 2" descr="A graph of a graph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7CF06" w14:textId="580B98ED" w:rsidR="709610AF" w:rsidRDefault="0F5D206F" w:rsidP="10487EEA">
      <w:pPr>
        <w:rPr>
          <w:sz w:val="22"/>
          <w:szCs w:val="22"/>
        </w:rPr>
      </w:pPr>
      <w:r w:rsidRPr="10487EEA">
        <w:rPr>
          <w:b/>
          <w:bCs/>
          <w:sz w:val="22"/>
          <w:szCs w:val="22"/>
        </w:rPr>
        <w:t xml:space="preserve">Supplementary Figure </w:t>
      </w:r>
      <w:r w:rsidR="6E31612F" w:rsidRPr="10487EEA">
        <w:rPr>
          <w:b/>
          <w:bCs/>
          <w:sz w:val="22"/>
          <w:szCs w:val="22"/>
        </w:rPr>
        <w:t>S</w:t>
      </w:r>
      <w:r w:rsidR="008579ED" w:rsidRPr="10487EEA">
        <w:rPr>
          <w:b/>
          <w:bCs/>
          <w:sz w:val="22"/>
          <w:szCs w:val="22"/>
        </w:rPr>
        <w:t>2</w:t>
      </w:r>
      <w:r w:rsidRPr="10487EEA">
        <w:rPr>
          <w:b/>
          <w:bCs/>
          <w:sz w:val="22"/>
          <w:szCs w:val="22"/>
        </w:rPr>
        <w:t>.</w:t>
      </w:r>
      <w:r w:rsidRPr="10487EEA">
        <w:rPr>
          <w:sz w:val="22"/>
          <w:szCs w:val="22"/>
        </w:rPr>
        <w:t xml:space="preserve"> </w:t>
      </w:r>
      <w:r w:rsidR="7B83BA17" w:rsidRPr="10487EEA">
        <w:rPr>
          <w:sz w:val="22"/>
          <w:szCs w:val="22"/>
        </w:rPr>
        <w:t xml:space="preserve">Plots of </w:t>
      </w:r>
      <w:r w:rsidR="4B8F47C4" w:rsidRPr="10487EEA">
        <w:rPr>
          <w:sz w:val="22"/>
          <w:szCs w:val="22"/>
        </w:rPr>
        <w:t xml:space="preserve">tethers </w:t>
      </w:r>
      <w:r w:rsidR="3AF7C3F5" w:rsidRPr="10487EEA">
        <w:rPr>
          <w:sz w:val="22"/>
          <w:szCs w:val="22"/>
        </w:rPr>
        <w:t>formed using purified components with (red) and without (blue)</w:t>
      </w:r>
      <w:r w:rsidR="2DA58CA1" w:rsidRPr="10487EEA">
        <w:rPr>
          <w:sz w:val="22"/>
          <w:szCs w:val="22"/>
        </w:rPr>
        <w:t xml:space="preserve"> IHF. In the case of </w:t>
      </w:r>
      <w:r w:rsidR="2FF3474A" w:rsidRPr="10487EEA">
        <w:rPr>
          <w:sz w:val="22"/>
          <w:szCs w:val="22"/>
        </w:rPr>
        <w:t>“</w:t>
      </w:r>
      <w:r w:rsidR="2DA58CA1" w:rsidRPr="10487EEA">
        <w:rPr>
          <w:sz w:val="22"/>
          <w:szCs w:val="22"/>
        </w:rPr>
        <w:t>with IHF</w:t>
      </w:r>
      <w:r w:rsidR="2FF3474A" w:rsidRPr="10487EEA">
        <w:rPr>
          <w:sz w:val="22"/>
          <w:szCs w:val="22"/>
        </w:rPr>
        <w:t>”,</w:t>
      </w:r>
      <w:r w:rsidR="2DA58CA1" w:rsidRPr="10487EEA">
        <w:rPr>
          <w:sz w:val="22"/>
          <w:szCs w:val="22"/>
        </w:rPr>
        <w:t xml:space="preserve"> the </w:t>
      </w:r>
      <w:r w:rsidR="5B492A97" w:rsidRPr="10487EEA">
        <w:rPr>
          <w:sz w:val="22"/>
          <w:szCs w:val="22"/>
        </w:rPr>
        <w:t xml:space="preserve">subsequent </w:t>
      </w:r>
      <w:r w:rsidR="43FDA6DE" w:rsidRPr="10487EEA">
        <w:rPr>
          <w:sz w:val="22"/>
          <w:szCs w:val="22"/>
        </w:rPr>
        <w:t>packaging portion of the trace is also shown.</w:t>
      </w:r>
      <w:r w:rsidR="73E8C22E" w:rsidRPr="10487EEA">
        <w:rPr>
          <w:sz w:val="22"/>
          <w:szCs w:val="22"/>
        </w:rPr>
        <w:t xml:space="preserve"> The dashed</w:t>
      </w:r>
      <w:r w:rsidR="7EEF2725" w:rsidRPr="10487EEA">
        <w:rPr>
          <w:sz w:val="22"/>
          <w:szCs w:val="22"/>
        </w:rPr>
        <w:t xml:space="preserve"> lines show the expected </w:t>
      </w:r>
      <w:r w:rsidR="19677C4F" w:rsidRPr="10487EEA">
        <w:rPr>
          <w:sz w:val="22"/>
          <w:szCs w:val="22"/>
        </w:rPr>
        <w:t>tether lengths of our DNA substrate</w:t>
      </w:r>
      <w:r w:rsidR="6FF3E379" w:rsidRPr="10487EEA">
        <w:rPr>
          <w:sz w:val="22"/>
          <w:szCs w:val="22"/>
        </w:rPr>
        <w:t>, either cleaved at the cos site</w:t>
      </w:r>
      <w:r w:rsidR="19677C4F" w:rsidRPr="10487EEA">
        <w:rPr>
          <w:sz w:val="22"/>
          <w:szCs w:val="22"/>
        </w:rPr>
        <w:t xml:space="preserve"> (</w:t>
      </w:r>
      <w:r w:rsidR="6FF3E379" w:rsidRPr="10487EEA">
        <w:rPr>
          <w:sz w:val="22"/>
          <w:szCs w:val="22"/>
        </w:rPr>
        <w:t>red</w:t>
      </w:r>
      <w:r w:rsidR="19677C4F" w:rsidRPr="10487EEA">
        <w:rPr>
          <w:sz w:val="22"/>
          <w:szCs w:val="22"/>
        </w:rPr>
        <w:t>)</w:t>
      </w:r>
      <w:r w:rsidR="6FF3E379" w:rsidRPr="10487EEA">
        <w:rPr>
          <w:sz w:val="22"/>
          <w:szCs w:val="22"/>
        </w:rPr>
        <w:t xml:space="preserve">, or </w:t>
      </w:r>
      <w:proofErr w:type="spellStart"/>
      <w:r w:rsidR="6FF3E379" w:rsidRPr="10487EEA">
        <w:rPr>
          <w:sz w:val="22"/>
          <w:szCs w:val="22"/>
        </w:rPr>
        <w:t>uncleaved</w:t>
      </w:r>
      <w:proofErr w:type="spellEnd"/>
      <w:r w:rsidR="6FF3E379" w:rsidRPr="10487EEA">
        <w:rPr>
          <w:sz w:val="22"/>
          <w:szCs w:val="22"/>
        </w:rPr>
        <w:t xml:space="preserve"> (blue).</w:t>
      </w:r>
      <w:r w:rsidR="19677C4F" w:rsidRPr="10487EEA">
        <w:rPr>
          <w:sz w:val="22"/>
          <w:szCs w:val="22"/>
        </w:rPr>
        <w:t xml:space="preserve"> </w:t>
      </w:r>
    </w:p>
    <w:p w14:paraId="7B907CC4" w14:textId="68409B53" w:rsidR="004B436A" w:rsidRDefault="3C7FF4EC" w:rsidP="10487EEA">
      <w:pPr>
        <w:rPr>
          <w:noProof/>
          <w:sz w:val="22"/>
          <w:szCs w:val="22"/>
        </w:rPr>
      </w:pPr>
      <w:r w:rsidRPr="10487EEA">
        <w:rPr>
          <w:b/>
          <w:bCs/>
          <w:sz w:val="22"/>
          <w:szCs w:val="22"/>
        </w:rPr>
        <w:t>Additional discussion</w:t>
      </w:r>
      <w:r w:rsidR="6692E23C" w:rsidRPr="10487EEA">
        <w:rPr>
          <w:b/>
          <w:bCs/>
          <w:sz w:val="22"/>
          <w:szCs w:val="22"/>
        </w:rPr>
        <w:t>:</w:t>
      </w:r>
      <w:r w:rsidR="005C1D91" w:rsidRPr="10487EEA">
        <w:rPr>
          <w:b/>
          <w:bCs/>
          <w:sz w:val="22"/>
          <w:szCs w:val="22"/>
        </w:rPr>
        <w:t xml:space="preserve"> </w:t>
      </w:r>
      <w:r w:rsidR="47FBF76B" w:rsidRPr="10487EEA">
        <w:rPr>
          <w:sz w:val="22"/>
          <w:szCs w:val="22"/>
        </w:rPr>
        <w:t xml:space="preserve">Note that the </w:t>
      </w:r>
      <w:r w:rsidR="4C824C3D" w:rsidRPr="10487EEA">
        <w:rPr>
          <w:sz w:val="22"/>
          <w:szCs w:val="22"/>
        </w:rPr>
        <w:t>i</w:t>
      </w:r>
      <w:r w:rsidR="3F3048EB" w:rsidRPr="10487EEA">
        <w:rPr>
          <w:sz w:val="22"/>
          <w:szCs w:val="22"/>
        </w:rPr>
        <w:t>nitial tether lengths remain nearly constant</w:t>
      </w:r>
      <w:r w:rsidR="164549B6" w:rsidRPr="10487EEA">
        <w:rPr>
          <w:sz w:val="22"/>
          <w:szCs w:val="22"/>
        </w:rPr>
        <w:t>. T</w:t>
      </w:r>
      <w:r w:rsidR="4681ABEA" w:rsidRPr="10487EEA">
        <w:rPr>
          <w:sz w:val="22"/>
          <w:szCs w:val="22"/>
        </w:rPr>
        <w:t xml:space="preserve">he </w:t>
      </w:r>
      <w:r w:rsidR="5C114A3D" w:rsidRPr="10487EEA">
        <w:rPr>
          <w:sz w:val="22"/>
          <w:szCs w:val="22"/>
        </w:rPr>
        <w:t>s</w:t>
      </w:r>
      <w:r w:rsidR="4196FF89" w:rsidRPr="10487EEA">
        <w:rPr>
          <w:sz w:val="22"/>
          <w:szCs w:val="22"/>
        </w:rPr>
        <w:t>mall fluctuations</w:t>
      </w:r>
      <w:r w:rsidR="78502E42" w:rsidRPr="10487EEA">
        <w:rPr>
          <w:sz w:val="22"/>
          <w:szCs w:val="22"/>
        </w:rPr>
        <w:t xml:space="preserve"> seen in the plot </w:t>
      </w:r>
      <w:r w:rsidR="4196FF89" w:rsidRPr="10487EEA">
        <w:rPr>
          <w:sz w:val="22"/>
          <w:szCs w:val="22"/>
        </w:rPr>
        <w:t xml:space="preserve">are likely artifacts due to instrumental noise (e.g., mechanical disturbances or tiny particles of “dirt” moving into or out of the optical traps). </w:t>
      </w:r>
      <w:r w:rsidR="362A0D41" w:rsidRPr="10487EEA">
        <w:rPr>
          <w:sz w:val="22"/>
          <w:szCs w:val="22"/>
        </w:rPr>
        <w:t>I</w:t>
      </w:r>
      <w:r w:rsidR="4196FF89" w:rsidRPr="10487EEA">
        <w:rPr>
          <w:sz w:val="22"/>
          <w:szCs w:val="22"/>
        </w:rPr>
        <w:t>n the measurements without IHF</w:t>
      </w:r>
      <w:r w:rsidR="787966E4" w:rsidRPr="10487EEA">
        <w:rPr>
          <w:sz w:val="22"/>
          <w:szCs w:val="22"/>
        </w:rPr>
        <w:t xml:space="preserve"> the overall level of</w:t>
      </w:r>
      <w:r w:rsidR="4196FF89" w:rsidRPr="10487EEA">
        <w:rPr>
          <w:sz w:val="22"/>
          <w:szCs w:val="22"/>
        </w:rPr>
        <w:t xml:space="preserve"> fluctuations </w:t>
      </w:r>
      <w:r w:rsidR="57256DE6" w:rsidRPr="10487EEA">
        <w:rPr>
          <w:sz w:val="22"/>
          <w:szCs w:val="22"/>
        </w:rPr>
        <w:t>wa</w:t>
      </w:r>
      <w:r w:rsidR="2510DA9D" w:rsidRPr="10487EEA">
        <w:rPr>
          <w:sz w:val="22"/>
          <w:szCs w:val="22"/>
        </w:rPr>
        <w:t>s</w:t>
      </w:r>
      <w:r w:rsidR="4196FF89" w:rsidRPr="10487EEA">
        <w:rPr>
          <w:sz w:val="22"/>
          <w:szCs w:val="22"/>
        </w:rPr>
        <w:t xml:space="preserve"> larger (standard deviation of 65.4 bp vs. 38.7 bp for those with IHF)</w:t>
      </w:r>
      <w:r w:rsidR="2BF1C45F" w:rsidRPr="10487EEA">
        <w:rPr>
          <w:sz w:val="22"/>
          <w:szCs w:val="22"/>
        </w:rPr>
        <w:t>, but b</w:t>
      </w:r>
      <w:r w:rsidR="4196FF89" w:rsidRPr="10487EEA">
        <w:rPr>
          <w:sz w:val="22"/>
          <w:szCs w:val="22"/>
        </w:rPr>
        <w:t xml:space="preserve">ecause </w:t>
      </w:r>
      <w:r w:rsidR="5D57AF07" w:rsidRPr="10487EEA">
        <w:rPr>
          <w:sz w:val="22"/>
          <w:szCs w:val="22"/>
        </w:rPr>
        <w:t>noise levels vary</w:t>
      </w:r>
      <w:r w:rsidR="51B50817" w:rsidRPr="10487EEA">
        <w:rPr>
          <w:sz w:val="22"/>
          <w:szCs w:val="22"/>
        </w:rPr>
        <w:t xml:space="preserve"> and the </w:t>
      </w:r>
      <w:r w:rsidR="4196FF89" w:rsidRPr="10487EEA">
        <w:rPr>
          <w:sz w:val="22"/>
          <w:szCs w:val="22"/>
        </w:rPr>
        <w:t xml:space="preserve">net tether shortenings </w:t>
      </w:r>
      <w:r w:rsidR="60EB6020" w:rsidRPr="10487EEA">
        <w:rPr>
          <w:sz w:val="22"/>
          <w:szCs w:val="22"/>
        </w:rPr>
        <w:t>a</w:t>
      </w:r>
      <w:r w:rsidR="4196FF89" w:rsidRPr="10487EEA">
        <w:rPr>
          <w:sz w:val="22"/>
          <w:szCs w:val="22"/>
        </w:rPr>
        <w:t>re</w:t>
      </w:r>
      <w:r w:rsidR="2B9A0CA8" w:rsidRPr="10487EEA">
        <w:rPr>
          <w:sz w:val="22"/>
          <w:szCs w:val="22"/>
        </w:rPr>
        <w:t xml:space="preserve"> always</w:t>
      </w:r>
      <w:r w:rsidR="4196FF89" w:rsidRPr="10487EEA">
        <w:rPr>
          <w:sz w:val="22"/>
          <w:szCs w:val="22"/>
        </w:rPr>
        <w:t xml:space="preserve"> less than the standard deviation of the fluctuations, </w:t>
      </w:r>
      <w:r w:rsidR="2A55DBB2" w:rsidRPr="10487EEA">
        <w:rPr>
          <w:sz w:val="22"/>
          <w:szCs w:val="22"/>
        </w:rPr>
        <w:t xml:space="preserve">we do not attribute these </w:t>
      </w:r>
      <w:r w:rsidR="20B68787" w:rsidRPr="10487EEA">
        <w:rPr>
          <w:sz w:val="22"/>
          <w:szCs w:val="22"/>
        </w:rPr>
        <w:t>fluctuations</w:t>
      </w:r>
      <w:r w:rsidR="48809F01" w:rsidRPr="10487EEA">
        <w:rPr>
          <w:sz w:val="22"/>
          <w:szCs w:val="22"/>
        </w:rPr>
        <w:t xml:space="preserve"> </w:t>
      </w:r>
      <w:r w:rsidR="2A55DBB2" w:rsidRPr="10487EEA">
        <w:rPr>
          <w:sz w:val="22"/>
          <w:szCs w:val="22"/>
        </w:rPr>
        <w:t xml:space="preserve">to small </w:t>
      </w:r>
      <w:r w:rsidR="1647C5CA" w:rsidRPr="10487EEA">
        <w:rPr>
          <w:sz w:val="22"/>
          <w:szCs w:val="22"/>
        </w:rPr>
        <w:t>packaging</w:t>
      </w:r>
      <w:r w:rsidR="2E6749F1" w:rsidRPr="10487EEA">
        <w:rPr>
          <w:sz w:val="22"/>
          <w:szCs w:val="22"/>
        </w:rPr>
        <w:t xml:space="preserve"> and </w:t>
      </w:r>
      <w:r w:rsidR="1647C5CA" w:rsidRPr="10487EEA">
        <w:rPr>
          <w:sz w:val="22"/>
          <w:szCs w:val="22"/>
        </w:rPr>
        <w:t>slipping events</w:t>
      </w:r>
      <w:r w:rsidR="4196FF89" w:rsidRPr="10487EEA">
        <w:rPr>
          <w:sz w:val="22"/>
          <w:szCs w:val="22"/>
        </w:rPr>
        <w:t xml:space="preserve">. The differences are likely attributable to </w:t>
      </w:r>
      <w:r w:rsidR="4C448C2A" w:rsidRPr="10487EEA">
        <w:rPr>
          <w:sz w:val="22"/>
          <w:szCs w:val="22"/>
        </w:rPr>
        <w:t xml:space="preserve">minor </w:t>
      </w:r>
      <w:r w:rsidR="4196FF89" w:rsidRPr="10487EEA">
        <w:rPr>
          <w:sz w:val="22"/>
          <w:szCs w:val="22"/>
        </w:rPr>
        <w:t xml:space="preserve">differences in instrumental noise </w:t>
      </w:r>
      <w:r w:rsidR="29E25908" w:rsidRPr="10487EEA">
        <w:rPr>
          <w:sz w:val="22"/>
          <w:szCs w:val="22"/>
        </w:rPr>
        <w:t>during</w:t>
      </w:r>
      <w:r w:rsidR="4196FF89" w:rsidRPr="10487EEA">
        <w:rPr>
          <w:sz w:val="22"/>
          <w:szCs w:val="22"/>
        </w:rPr>
        <w:t xml:space="preserve"> different measurement periods</w:t>
      </w:r>
      <w:r w:rsidR="64FDD90E" w:rsidRPr="10487EEA">
        <w:rPr>
          <w:sz w:val="22"/>
          <w:szCs w:val="22"/>
        </w:rPr>
        <w:t>.</w:t>
      </w:r>
    </w:p>
    <w:p w14:paraId="236DC893" w14:textId="33312677" w:rsidR="5DE17189" w:rsidRDefault="5DE17189" w:rsidP="10487EEA">
      <w:pPr>
        <w:rPr>
          <w:sz w:val="22"/>
          <w:szCs w:val="22"/>
        </w:rPr>
      </w:pPr>
      <w:r w:rsidRPr="10487EEA">
        <w:rPr>
          <w:sz w:val="22"/>
          <w:szCs w:val="22"/>
        </w:rPr>
        <w:t>Another important point is that i</w:t>
      </w:r>
      <w:r w:rsidR="5CD01939" w:rsidRPr="10487EEA">
        <w:rPr>
          <w:sz w:val="22"/>
          <w:szCs w:val="22"/>
        </w:rPr>
        <w:t>n the measurements with IHF</w:t>
      </w:r>
      <w:r w:rsidR="03FA9869" w:rsidRPr="10487EEA">
        <w:rPr>
          <w:sz w:val="22"/>
          <w:szCs w:val="22"/>
        </w:rPr>
        <w:t>,</w:t>
      </w:r>
      <w:r w:rsidR="5CD01939" w:rsidRPr="10487EEA">
        <w:rPr>
          <w:sz w:val="22"/>
          <w:szCs w:val="22"/>
        </w:rPr>
        <w:t xml:space="preserve"> there are significant variations in the </w:t>
      </w:r>
      <w:r w:rsidR="55189DD8" w:rsidRPr="10487EEA">
        <w:rPr>
          <w:sz w:val="22"/>
          <w:szCs w:val="22"/>
        </w:rPr>
        <w:t xml:space="preserve">average </w:t>
      </w:r>
      <w:r w:rsidR="5CD01939" w:rsidRPr="10487EEA">
        <w:rPr>
          <w:sz w:val="22"/>
          <w:szCs w:val="22"/>
        </w:rPr>
        <w:t>initial tether length</w:t>
      </w:r>
      <w:r w:rsidR="39C0CB3E" w:rsidRPr="10487EEA">
        <w:rPr>
          <w:sz w:val="22"/>
          <w:szCs w:val="22"/>
        </w:rPr>
        <w:t xml:space="preserve">s </w:t>
      </w:r>
      <w:r w:rsidR="5AF4AE58" w:rsidRPr="10487EEA">
        <w:rPr>
          <w:sz w:val="22"/>
          <w:szCs w:val="22"/>
        </w:rPr>
        <w:t>attributable</w:t>
      </w:r>
      <w:r w:rsidR="5CD01939" w:rsidRPr="10487EEA">
        <w:rPr>
          <w:sz w:val="22"/>
          <w:szCs w:val="22"/>
        </w:rPr>
        <w:t xml:space="preserve"> to variations in the length of DNA packaged before complexes </w:t>
      </w:r>
      <w:r w:rsidR="16D2E7B0" w:rsidRPr="10487EEA">
        <w:rPr>
          <w:sz w:val="22"/>
          <w:szCs w:val="22"/>
        </w:rPr>
        <w:t>a</w:t>
      </w:r>
      <w:r w:rsidR="5CD01939" w:rsidRPr="10487EEA">
        <w:rPr>
          <w:sz w:val="22"/>
          <w:szCs w:val="22"/>
        </w:rPr>
        <w:t>re stalled with γ-S-ATP</w:t>
      </w:r>
      <w:r w:rsidR="53954EFA" w:rsidRPr="10487EEA">
        <w:rPr>
          <w:sz w:val="22"/>
          <w:szCs w:val="22"/>
        </w:rPr>
        <w:t xml:space="preserve">. </w:t>
      </w:r>
      <w:r w:rsidR="11ECF0B0" w:rsidRPr="10487EEA">
        <w:rPr>
          <w:sz w:val="22"/>
          <w:szCs w:val="22"/>
        </w:rPr>
        <w:t>Additionally</w:t>
      </w:r>
      <w:r w:rsidR="53954EFA" w:rsidRPr="10487EEA">
        <w:rPr>
          <w:sz w:val="22"/>
          <w:szCs w:val="22"/>
        </w:rPr>
        <w:t>,</w:t>
      </w:r>
      <w:r w:rsidR="5CD01939" w:rsidRPr="10487EEA">
        <w:rPr>
          <w:sz w:val="22"/>
          <w:szCs w:val="22"/>
        </w:rPr>
        <w:t xml:space="preserve"> </w:t>
      </w:r>
      <w:r w:rsidR="169F6D41" w:rsidRPr="10487EEA">
        <w:rPr>
          <w:sz w:val="22"/>
          <w:szCs w:val="22"/>
        </w:rPr>
        <w:t xml:space="preserve">in all measurements there are </w:t>
      </w:r>
      <w:r w:rsidR="74A89C0F" w:rsidRPr="10487EEA">
        <w:rPr>
          <w:sz w:val="22"/>
          <w:szCs w:val="22"/>
        </w:rPr>
        <w:t xml:space="preserve">significant </w:t>
      </w:r>
      <w:r w:rsidR="169F6D41" w:rsidRPr="10487EEA">
        <w:rPr>
          <w:sz w:val="22"/>
          <w:szCs w:val="22"/>
        </w:rPr>
        <w:t xml:space="preserve">variations </w:t>
      </w:r>
      <w:r w:rsidR="05296D61" w:rsidRPr="10487EEA">
        <w:rPr>
          <w:sz w:val="22"/>
          <w:szCs w:val="22"/>
        </w:rPr>
        <w:t xml:space="preserve">in tether length </w:t>
      </w:r>
      <w:r w:rsidR="169F6D41" w:rsidRPr="10487EEA">
        <w:rPr>
          <w:sz w:val="22"/>
          <w:szCs w:val="22"/>
        </w:rPr>
        <w:t>due to</w:t>
      </w:r>
      <w:r w:rsidR="5CD01939" w:rsidRPr="10487EEA">
        <w:rPr>
          <w:sz w:val="22"/>
          <w:szCs w:val="22"/>
        </w:rPr>
        <w:t xml:space="preserve"> inaccuracy in the absolute measurement of individual DNA lengths due to microsphere size variations</w:t>
      </w:r>
      <w:r w:rsidR="370723C0" w:rsidRPr="10487EEA">
        <w:rPr>
          <w:sz w:val="22"/>
          <w:szCs w:val="22"/>
        </w:rPr>
        <w:t xml:space="preserve">. </w:t>
      </w:r>
      <w:r w:rsidR="4E83F082" w:rsidRPr="10487EEA">
        <w:rPr>
          <w:sz w:val="22"/>
          <w:szCs w:val="22"/>
        </w:rPr>
        <w:t>R</w:t>
      </w:r>
      <w:r w:rsidR="209F07E1" w:rsidRPr="10487EEA">
        <w:rPr>
          <w:sz w:val="22"/>
          <w:szCs w:val="22"/>
        </w:rPr>
        <w:t xml:space="preserve">elative </w:t>
      </w:r>
      <w:r w:rsidR="2400F766" w:rsidRPr="10487EEA">
        <w:rPr>
          <w:sz w:val="22"/>
          <w:szCs w:val="22"/>
        </w:rPr>
        <w:t xml:space="preserve">length </w:t>
      </w:r>
      <w:r w:rsidR="209F07E1" w:rsidRPr="10487EEA">
        <w:rPr>
          <w:sz w:val="22"/>
          <w:szCs w:val="22"/>
        </w:rPr>
        <w:t>changes are measured much more accurately than absolute</w:t>
      </w:r>
      <w:r w:rsidR="4C09E543" w:rsidRPr="10487EEA">
        <w:rPr>
          <w:sz w:val="22"/>
          <w:szCs w:val="22"/>
        </w:rPr>
        <w:t xml:space="preserve"> values (</w:t>
      </w:r>
      <w:proofErr w:type="gramStart"/>
      <w:r w:rsidR="54CECB21" w:rsidRPr="10487EEA">
        <w:rPr>
          <w:sz w:val="22"/>
          <w:szCs w:val="22"/>
        </w:rPr>
        <w:t>see:</w:t>
      </w:r>
      <w:proofErr w:type="gramEnd"/>
      <w:r w:rsidR="54CECB21" w:rsidRPr="10487EEA">
        <w:rPr>
          <w:sz w:val="22"/>
          <w:szCs w:val="22"/>
        </w:rPr>
        <w:t xml:space="preserve"> </w:t>
      </w:r>
      <w:r w:rsidR="5CD01939" w:rsidRPr="10487EEA">
        <w:rPr>
          <w:sz w:val="22"/>
          <w:szCs w:val="22"/>
        </w:rPr>
        <w:t xml:space="preserve">Y. Mo et al, Front. Mol. </w:t>
      </w:r>
      <w:proofErr w:type="spellStart"/>
      <w:r w:rsidR="5CD01939" w:rsidRPr="10487EEA">
        <w:rPr>
          <w:sz w:val="22"/>
          <w:szCs w:val="22"/>
        </w:rPr>
        <w:t>Biosci</w:t>
      </w:r>
      <w:proofErr w:type="spellEnd"/>
      <w:r w:rsidR="5CD01939" w:rsidRPr="10487EEA">
        <w:rPr>
          <w:sz w:val="22"/>
          <w:szCs w:val="22"/>
        </w:rPr>
        <w:t>. 8:605102, 2021).</w:t>
      </w:r>
    </w:p>
    <w:p w14:paraId="2173238C" w14:textId="7AECF990" w:rsidR="5CD01939" w:rsidRDefault="5CD01939" w:rsidP="10487EEA">
      <w:r w:rsidRPr="10487EEA">
        <w:rPr>
          <w:sz w:val="22"/>
          <w:szCs w:val="22"/>
        </w:rPr>
        <w:lastRenderedPageBreak/>
        <w:t xml:space="preserve"> </w:t>
      </w:r>
    </w:p>
    <w:p w14:paraId="0C026FF7" w14:textId="55DC854F" w:rsidR="5CD01939" w:rsidRDefault="5CD01939" w:rsidP="10487EEA">
      <w:pPr>
        <w:rPr>
          <w:sz w:val="22"/>
          <w:szCs w:val="22"/>
        </w:rPr>
      </w:pPr>
      <w:r w:rsidRPr="10487EEA">
        <w:rPr>
          <w:sz w:val="22"/>
          <w:szCs w:val="22"/>
        </w:rPr>
        <w:t xml:space="preserve">However, considering these sources of variation, the </w:t>
      </w:r>
      <w:r w:rsidR="0FEC837C" w:rsidRPr="10487EEA">
        <w:rPr>
          <w:sz w:val="22"/>
          <w:szCs w:val="22"/>
        </w:rPr>
        <w:t xml:space="preserve">DNA tether </w:t>
      </w:r>
      <w:r w:rsidRPr="10487EEA">
        <w:rPr>
          <w:sz w:val="22"/>
          <w:szCs w:val="22"/>
        </w:rPr>
        <w:t xml:space="preserve">lengths </w:t>
      </w:r>
      <w:r w:rsidR="4E59B69F" w:rsidRPr="10487EEA">
        <w:rPr>
          <w:sz w:val="22"/>
          <w:szCs w:val="22"/>
        </w:rPr>
        <w:t xml:space="preserve">measured in the experiments with IHF </w:t>
      </w:r>
      <w:r w:rsidRPr="10487EEA">
        <w:rPr>
          <w:sz w:val="22"/>
          <w:szCs w:val="22"/>
        </w:rPr>
        <w:t xml:space="preserve">are consistent with packaging initiating at the </w:t>
      </w:r>
      <w:r w:rsidRPr="10487EEA">
        <w:rPr>
          <w:i/>
          <w:iCs/>
          <w:sz w:val="22"/>
          <w:szCs w:val="22"/>
        </w:rPr>
        <w:t>cos</w:t>
      </w:r>
      <w:r w:rsidRPr="10487EEA">
        <w:rPr>
          <w:sz w:val="22"/>
          <w:szCs w:val="22"/>
        </w:rPr>
        <w:t xml:space="preserve"> site</w:t>
      </w:r>
      <w:r w:rsidR="48AAA78E" w:rsidRPr="10487EEA">
        <w:rPr>
          <w:sz w:val="22"/>
          <w:szCs w:val="22"/>
        </w:rPr>
        <w:t xml:space="preserve">. </w:t>
      </w:r>
      <w:r w:rsidRPr="10487EEA">
        <w:rPr>
          <w:sz w:val="22"/>
          <w:szCs w:val="22"/>
        </w:rPr>
        <w:t xml:space="preserve">In contrast, </w:t>
      </w:r>
      <w:r w:rsidR="7B99F7DB" w:rsidRPr="10487EEA">
        <w:rPr>
          <w:sz w:val="22"/>
          <w:szCs w:val="22"/>
        </w:rPr>
        <w:t>for the experiments without IHF,</w:t>
      </w:r>
      <w:r w:rsidR="74D16565" w:rsidRPr="10487EEA">
        <w:rPr>
          <w:sz w:val="22"/>
          <w:szCs w:val="22"/>
        </w:rPr>
        <w:t xml:space="preserve"> </w:t>
      </w:r>
      <w:r w:rsidRPr="10487EEA">
        <w:rPr>
          <w:sz w:val="22"/>
          <w:szCs w:val="22"/>
        </w:rPr>
        <w:t xml:space="preserve">the variation in tether lengths is much wider, ranging from </w:t>
      </w:r>
      <w:r w:rsidR="73F71ABC" w:rsidRPr="10487EEA">
        <w:rPr>
          <w:sz w:val="22"/>
          <w:szCs w:val="22"/>
        </w:rPr>
        <w:t>significantly</w:t>
      </w:r>
      <w:r w:rsidRPr="10487EEA">
        <w:rPr>
          <w:sz w:val="22"/>
          <w:szCs w:val="22"/>
        </w:rPr>
        <w:t xml:space="preserve"> shorter</w:t>
      </w:r>
      <w:r w:rsidR="77D32F26" w:rsidRPr="10487EEA">
        <w:rPr>
          <w:sz w:val="22"/>
          <w:szCs w:val="22"/>
        </w:rPr>
        <w:t xml:space="preserve"> than</w:t>
      </w:r>
      <w:r w:rsidR="06FF6495" w:rsidRPr="10487EEA">
        <w:rPr>
          <w:sz w:val="22"/>
          <w:szCs w:val="22"/>
        </w:rPr>
        <w:t>,</w:t>
      </w:r>
      <w:r w:rsidRPr="10487EEA">
        <w:rPr>
          <w:sz w:val="22"/>
          <w:szCs w:val="22"/>
        </w:rPr>
        <w:t xml:space="preserve"> </w:t>
      </w:r>
      <w:r w:rsidR="048F5893" w:rsidRPr="10487EEA">
        <w:rPr>
          <w:sz w:val="22"/>
          <w:szCs w:val="22"/>
        </w:rPr>
        <w:t xml:space="preserve">to </w:t>
      </w:r>
      <w:r w:rsidR="20397E83" w:rsidRPr="10487EEA">
        <w:rPr>
          <w:sz w:val="22"/>
          <w:szCs w:val="22"/>
        </w:rPr>
        <w:t xml:space="preserve">significantly </w:t>
      </w:r>
      <w:r w:rsidR="048F5893" w:rsidRPr="10487EEA">
        <w:rPr>
          <w:sz w:val="22"/>
          <w:szCs w:val="22"/>
        </w:rPr>
        <w:t xml:space="preserve">longer </w:t>
      </w:r>
      <w:r w:rsidRPr="10487EEA">
        <w:rPr>
          <w:sz w:val="22"/>
          <w:szCs w:val="22"/>
        </w:rPr>
        <w:t>than those observed with IHF</w:t>
      </w:r>
      <w:r w:rsidR="42201814" w:rsidRPr="10487EEA">
        <w:rPr>
          <w:sz w:val="22"/>
          <w:szCs w:val="22"/>
        </w:rPr>
        <w:t xml:space="preserve">. </w:t>
      </w:r>
      <w:r w:rsidR="05D50E43" w:rsidRPr="10487EEA">
        <w:rPr>
          <w:sz w:val="22"/>
          <w:szCs w:val="22"/>
        </w:rPr>
        <w:t>That s</w:t>
      </w:r>
      <w:r w:rsidR="42201814" w:rsidRPr="10487EEA">
        <w:rPr>
          <w:sz w:val="22"/>
          <w:szCs w:val="22"/>
        </w:rPr>
        <w:t xml:space="preserve">ome of </w:t>
      </w:r>
      <w:r w:rsidR="7BE50329" w:rsidRPr="10487EEA">
        <w:rPr>
          <w:sz w:val="22"/>
          <w:szCs w:val="22"/>
        </w:rPr>
        <w:t>the lengths we</w:t>
      </w:r>
      <w:r w:rsidR="42201814" w:rsidRPr="10487EEA">
        <w:rPr>
          <w:sz w:val="22"/>
          <w:szCs w:val="22"/>
        </w:rPr>
        <w:t xml:space="preserve">re </w:t>
      </w:r>
      <w:r w:rsidR="69A9F8E3" w:rsidRPr="10487EEA">
        <w:rPr>
          <w:sz w:val="22"/>
          <w:szCs w:val="22"/>
        </w:rPr>
        <w:t xml:space="preserve">longer than the </w:t>
      </w:r>
      <w:r w:rsidR="0AC0485E" w:rsidRPr="10487EEA">
        <w:rPr>
          <w:sz w:val="22"/>
          <w:szCs w:val="22"/>
        </w:rPr>
        <w:t>10.1</w:t>
      </w:r>
      <w:r w:rsidR="69A9F8E3" w:rsidRPr="10487EEA">
        <w:rPr>
          <w:sz w:val="22"/>
          <w:szCs w:val="22"/>
        </w:rPr>
        <w:t xml:space="preserve"> </w:t>
      </w:r>
      <w:proofErr w:type="spellStart"/>
      <w:r w:rsidR="69A9F8E3" w:rsidRPr="10487EEA">
        <w:rPr>
          <w:sz w:val="22"/>
          <w:szCs w:val="22"/>
        </w:rPr>
        <w:t>kbp</w:t>
      </w:r>
      <w:proofErr w:type="spellEnd"/>
      <w:r w:rsidR="69A9F8E3" w:rsidRPr="10487EEA">
        <w:rPr>
          <w:sz w:val="22"/>
          <w:szCs w:val="22"/>
        </w:rPr>
        <w:t xml:space="preserve"> length we expect if DNA was cleaved at the </w:t>
      </w:r>
      <w:r w:rsidR="69A9F8E3" w:rsidRPr="10487EEA">
        <w:rPr>
          <w:i/>
          <w:iCs/>
          <w:sz w:val="22"/>
          <w:szCs w:val="22"/>
        </w:rPr>
        <w:t>cos</w:t>
      </w:r>
      <w:r w:rsidR="69A9F8E3" w:rsidRPr="10487EEA">
        <w:rPr>
          <w:sz w:val="22"/>
          <w:szCs w:val="22"/>
        </w:rPr>
        <w:t xml:space="preserve"> site</w:t>
      </w:r>
      <w:r w:rsidR="66540BAB" w:rsidRPr="10487EEA">
        <w:rPr>
          <w:sz w:val="22"/>
          <w:szCs w:val="22"/>
        </w:rPr>
        <w:t xml:space="preserve"> and </w:t>
      </w:r>
      <w:r w:rsidR="1DEE26F7" w:rsidRPr="10487EEA">
        <w:rPr>
          <w:sz w:val="22"/>
          <w:szCs w:val="22"/>
        </w:rPr>
        <w:t>a</w:t>
      </w:r>
      <w:r w:rsidR="2A2AC0D4" w:rsidRPr="10487EEA">
        <w:rPr>
          <w:sz w:val="22"/>
          <w:szCs w:val="22"/>
        </w:rPr>
        <w:t>pproach</w:t>
      </w:r>
      <w:r w:rsidR="4B74E174" w:rsidRPr="10487EEA">
        <w:rPr>
          <w:sz w:val="22"/>
          <w:szCs w:val="22"/>
        </w:rPr>
        <w:t>ing</w:t>
      </w:r>
      <w:r w:rsidR="7E64FE8F" w:rsidRPr="10487EEA">
        <w:rPr>
          <w:sz w:val="22"/>
          <w:szCs w:val="22"/>
        </w:rPr>
        <w:t xml:space="preserve"> </w:t>
      </w:r>
      <w:r w:rsidR="66540BAB" w:rsidRPr="10487EEA">
        <w:rPr>
          <w:sz w:val="22"/>
          <w:szCs w:val="22"/>
        </w:rPr>
        <w:t xml:space="preserve">the full </w:t>
      </w:r>
      <w:r w:rsidR="00876142" w:rsidRPr="10487EEA">
        <w:rPr>
          <w:sz w:val="22"/>
          <w:szCs w:val="22"/>
        </w:rPr>
        <w:t>~</w:t>
      </w:r>
      <w:r w:rsidR="66540BAB" w:rsidRPr="10487EEA">
        <w:rPr>
          <w:sz w:val="22"/>
          <w:szCs w:val="22"/>
        </w:rPr>
        <w:t>13</w:t>
      </w:r>
      <w:r w:rsidR="008579ED" w:rsidRPr="10487EEA">
        <w:rPr>
          <w:sz w:val="22"/>
          <w:szCs w:val="22"/>
        </w:rPr>
        <w:t>.7</w:t>
      </w:r>
      <w:r w:rsidR="66540BAB" w:rsidRPr="10487EEA">
        <w:rPr>
          <w:sz w:val="22"/>
          <w:szCs w:val="22"/>
        </w:rPr>
        <w:t xml:space="preserve"> </w:t>
      </w:r>
      <w:proofErr w:type="spellStart"/>
      <w:r w:rsidR="66540BAB" w:rsidRPr="10487EEA">
        <w:rPr>
          <w:sz w:val="22"/>
          <w:szCs w:val="22"/>
        </w:rPr>
        <w:t>kbp</w:t>
      </w:r>
      <w:proofErr w:type="spellEnd"/>
      <w:r w:rsidR="66540BAB" w:rsidRPr="10487EEA">
        <w:rPr>
          <w:sz w:val="22"/>
          <w:szCs w:val="22"/>
        </w:rPr>
        <w:t xml:space="preserve"> length of the </w:t>
      </w:r>
      <w:proofErr w:type="spellStart"/>
      <w:r w:rsidR="66540BAB" w:rsidRPr="10487EEA">
        <w:rPr>
          <w:sz w:val="22"/>
          <w:szCs w:val="22"/>
        </w:rPr>
        <w:t>unc</w:t>
      </w:r>
      <w:r w:rsidR="160D8310" w:rsidRPr="10487EEA">
        <w:rPr>
          <w:sz w:val="22"/>
          <w:szCs w:val="22"/>
        </w:rPr>
        <w:t>leaved</w:t>
      </w:r>
      <w:proofErr w:type="spellEnd"/>
      <w:r w:rsidR="66540BAB" w:rsidRPr="10487EEA">
        <w:rPr>
          <w:sz w:val="22"/>
          <w:szCs w:val="22"/>
        </w:rPr>
        <w:t xml:space="preserve"> DNA </w:t>
      </w:r>
      <w:r w:rsidRPr="10487EEA">
        <w:rPr>
          <w:sz w:val="22"/>
          <w:szCs w:val="22"/>
        </w:rPr>
        <w:t xml:space="preserve">suggests that </w:t>
      </w:r>
      <w:r w:rsidR="36BE2B3C" w:rsidRPr="10487EEA">
        <w:rPr>
          <w:sz w:val="22"/>
          <w:szCs w:val="22"/>
        </w:rPr>
        <w:t xml:space="preserve">the DNA is not cleaved in the absence of IHF and terminase is </w:t>
      </w:r>
      <w:r w:rsidR="71B4DFFE" w:rsidRPr="10487EEA">
        <w:rPr>
          <w:sz w:val="22"/>
          <w:szCs w:val="22"/>
        </w:rPr>
        <w:t>binding</w:t>
      </w:r>
      <w:r w:rsidRPr="10487EEA">
        <w:rPr>
          <w:sz w:val="22"/>
          <w:szCs w:val="22"/>
        </w:rPr>
        <w:t xml:space="preserve"> the DNA non-specifically at a range of positions </w:t>
      </w:r>
      <w:r w:rsidR="4BE3EA9A" w:rsidRPr="10487EEA">
        <w:rPr>
          <w:sz w:val="22"/>
          <w:szCs w:val="22"/>
        </w:rPr>
        <w:t xml:space="preserve">both upstream and downstream of the cos site. </w:t>
      </w:r>
      <w:r w:rsidR="64FDD90E" w:rsidRPr="10487EEA">
        <w:rPr>
          <w:sz w:val="22"/>
          <w:szCs w:val="22"/>
        </w:rPr>
        <w:t xml:space="preserve"> </w:t>
      </w:r>
    </w:p>
    <w:sectPr w:rsidR="5CD01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Smith, Douglas" w:date="2024-08-15T21:53:00Z" w:initials="SD">
    <w:p w14:paraId="43A1C9C3" w14:textId="4D357941" w:rsidR="709610AF" w:rsidRDefault="709610AF">
      <w:pPr>
        <w:pStyle w:val="CommentText"/>
      </w:pPr>
      <w:r>
        <w:t>I would remove the title "measurement traces" - that need only be said in the fig caption below</w:t>
      </w:r>
      <w:r>
        <w:rPr>
          <w:rStyle w:val="CommentReference"/>
        </w:rPr>
        <w:annotationRef/>
      </w:r>
    </w:p>
    <w:p w14:paraId="5BCA3BFB" w14:textId="739D1310" w:rsidR="709610AF" w:rsidRDefault="709610AF">
      <w:pPr>
        <w:pStyle w:val="CommentText"/>
      </w:pPr>
    </w:p>
    <w:p w14:paraId="31AF88D4" w14:textId="481152ED" w:rsidR="709610AF" w:rsidRDefault="709610AF">
      <w:pPr>
        <w:pStyle w:val="CommentText"/>
      </w:pPr>
      <w:r>
        <w:t>I would also make the figure smaller, maybe 1/2 - 2/3 of current size but with keeping the fonts a readable size</w:t>
      </w:r>
    </w:p>
  </w:comment>
  <w:comment w:id="1" w:author="Brandon L Rawson" w:date="2024-08-16T17:11:00Z" w:initials="BR">
    <w:p w14:paraId="4A31B380" w14:textId="77777777" w:rsidR="009A56B3" w:rsidRDefault="009A56B3" w:rsidP="009A56B3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1AF88D4" w15:done="1"/>
  <w15:commentEx w15:paraId="4A31B380" w15:paraIdParent="31AF88D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20FAB6F" w16cex:dateUtc="2024-08-16T04:53:00Z"/>
  <w16cex:commentExtensible w16cex:durableId="6DD4526B" w16cex:dateUtc="2024-08-17T0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1AF88D4" w16cid:durableId="220FAB6F"/>
  <w16cid:commentId w16cid:paraId="4A31B380" w16cid:durableId="6DD452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mith, Douglas">
    <w15:presenceInfo w15:providerId="AD" w15:userId="S::des@ucsd.edu::975caa8d-9356-4698-b5a2-f73951b20913"/>
  </w15:person>
  <w15:person w15:author="Brandon L Rawson">
    <w15:presenceInfo w15:providerId="AD" w15:userId="S::brawson@UCSD.EDU::26521584-ebe5-4442-808a-d9c3402d5d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08"/>
    <w:rsid w:val="00054641"/>
    <w:rsid w:val="00067175"/>
    <w:rsid w:val="000674D6"/>
    <w:rsid w:val="0009472E"/>
    <w:rsid w:val="000B277C"/>
    <w:rsid w:val="000B36B8"/>
    <w:rsid w:val="00191224"/>
    <w:rsid w:val="001F5C81"/>
    <w:rsid w:val="00207E79"/>
    <w:rsid w:val="00231856"/>
    <w:rsid w:val="00264AB7"/>
    <w:rsid w:val="00286383"/>
    <w:rsid w:val="0029184C"/>
    <w:rsid w:val="00294832"/>
    <w:rsid w:val="00296091"/>
    <w:rsid w:val="002A3149"/>
    <w:rsid w:val="002B301D"/>
    <w:rsid w:val="00312820"/>
    <w:rsid w:val="003150E7"/>
    <w:rsid w:val="003C5B4D"/>
    <w:rsid w:val="003E29B7"/>
    <w:rsid w:val="003E3BB4"/>
    <w:rsid w:val="003F26BC"/>
    <w:rsid w:val="004567A4"/>
    <w:rsid w:val="004758C3"/>
    <w:rsid w:val="00476869"/>
    <w:rsid w:val="00496B13"/>
    <w:rsid w:val="004B436A"/>
    <w:rsid w:val="004B46D7"/>
    <w:rsid w:val="005129D3"/>
    <w:rsid w:val="005164F6"/>
    <w:rsid w:val="005433D5"/>
    <w:rsid w:val="005910D5"/>
    <w:rsid w:val="005A5269"/>
    <w:rsid w:val="005B0B2A"/>
    <w:rsid w:val="005C1D91"/>
    <w:rsid w:val="005F0F8B"/>
    <w:rsid w:val="00602240"/>
    <w:rsid w:val="0060267D"/>
    <w:rsid w:val="00644C86"/>
    <w:rsid w:val="006939AF"/>
    <w:rsid w:val="00705A06"/>
    <w:rsid w:val="00733995"/>
    <w:rsid w:val="00744D69"/>
    <w:rsid w:val="0074710F"/>
    <w:rsid w:val="00750834"/>
    <w:rsid w:val="007A652A"/>
    <w:rsid w:val="007B23A8"/>
    <w:rsid w:val="00841FF2"/>
    <w:rsid w:val="00851BF3"/>
    <w:rsid w:val="008579ED"/>
    <w:rsid w:val="00876142"/>
    <w:rsid w:val="00896CC2"/>
    <w:rsid w:val="008A5C85"/>
    <w:rsid w:val="008C121E"/>
    <w:rsid w:val="008C4D9E"/>
    <w:rsid w:val="008D2755"/>
    <w:rsid w:val="008D419F"/>
    <w:rsid w:val="00921261"/>
    <w:rsid w:val="009618D4"/>
    <w:rsid w:val="009A09E8"/>
    <w:rsid w:val="009A56B3"/>
    <w:rsid w:val="009B73A6"/>
    <w:rsid w:val="009C1F08"/>
    <w:rsid w:val="009E1084"/>
    <w:rsid w:val="00A24B62"/>
    <w:rsid w:val="00A42828"/>
    <w:rsid w:val="00A714D7"/>
    <w:rsid w:val="00A73536"/>
    <w:rsid w:val="00AA0D7D"/>
    <w:rsid w:val="00AE70C3"/>
    <w:rsid w:val="00B117EC"/>
    <w:rsid w:val="00B83A30"/>
    <w:rsid w:val="00BA7AAC"/>
    <w:rsid w:val="00C01DC5"/>
    <w:rsid w:val="00C40AD9"/>
    <w:rsid w:val="00CD482B"/>
    <w:rsid w:val="00CE6ABD"/>
    <w:rsid w:val="00D30172"/>
    <w:rsid w:val="00DA3320"/>
    <w:rsid w:val="00E01E50"/>
    <w:rsid w:val="00E40EA9"/>
    <w:rsid w:val="00E42CB0"/>
    <w:rsid w:val="00E43080"/>
    <w:rsid w:val="00E4739A"/>
    <w:rsid w:val="00E50EF9"/>
    <w:rsid w:val="00E846E8"/>
    <w:rsid w:val="00E93475"/>
    <w:rsid w:val="00E96D28"/>
    <w:rsid w:val="00ED503B"/>
    <w:rsid w:val="00F077DE"/>
    <w:rsid w:val="00F16F30"/>
    <w:rsid w:val="00F5258A"/>
    <w:rsid w:val="00F62557"/>
    <w:rsid w:val="00FA4551"/>
    <w:rsid w:val="01575B7F"/>
    <w:rsid w:val="01DB493D"/>
    <w:rsid w:val="022392E8"/>
    <w:rsid w:val="02611683"/>
    <w:rsid w:val="026167BE"/>
    <w:rsid w:val="03B1027F"/>
    <w:rsid w:val="03C687D7"/>
    <w:rsid w:val="03FA9869"/>
    <w:rsid w:val="04484A04"/>
    <w:rsid w:val="048F5893"/>
    <w:rsid w:val="05296D61"/>
    <w:rsid w:val="05D50E43"/>
    <w:rsid w:val="0679C1F6"/>
    <w:rsid w:val="06FF6495"/>
    <w:rsid w:val="071D62E9"/>
    <w:rsid w:val="073346EF"/>
    <w:rsid w:val="08C163C0"/>
    <w:rsid w:val="08D52775"/>
    <w:rsid w:val="09727935"/>
    <w:rsid w:val="0AC0485E"/>
    <w:rsid w:val="0B101046"/>
    <w:rsid w:val="0C7390AB"/>
    <w:rsid w:val="0EF8A31E"/>
    <w:rsid w:val="0F5D206F"/>
    <w:rsid w:val="0FC8E3F7"/>
    <w:rsid w:val="0FEC837C"/>
    <w:rsid w:val="101CB96D"/>
    <w:rsid w:val="10487EEA"/>
    <w:rsid w:val="10B43C6F"/>
    <w:rsid w:val="119688F9"/>
    <w:rsid w:val="11ECF0B0"/>
    <w:rsid w:val="1211FC3B"/>
    <w:rsid w:val="12636A5D"/>
    <w:rsid w:val="12C8FEBE"/>
    <w:rsid w:val="13950AF6"/>
    <w:rsid w:val="14C0484F"/>
    <w:rsid w:val="15B3D67E"/>
    <w:rsid w:val="160D8310"/>
    <w:rsid w:val="164549B6"/>
    <w:rsid w:val="1647C5CA"/>
    <w:rsid w:val="167380DE"/>
    <w:rsid w:val="169F6D41"/>
    <w:rsid w:val="16D2E7B0"/>
    <w:rsid w:val="16E547D4"/>
    <w:rsid w:val="1733E71C"/>
    <w:rsid w:val="192309E4"/>
    <w:rsid w:val="19677C4F"/>
    <w:rsid w:val="19F9ED37"/>
    <w:rsid w:val="1B216969"/>
    <w:rsid w:val="1B47C6A3"/>
    <w:rsid w:val="1B4ED395"/>
    <w:rsid w:val="1C7651B5"/>
    <w:rsid w:val="1CCEED7A"/>
    <w:rsid w:val="1D9B3A9B"/>
    <w:rsid w:val="1DEE26F7"/>
    <w:rsid w:val="1DF5C799"/>
    <w:rsid w:val="20397E83"/>
    <w:rsid w:val="209F07E1"/>
    <w:rsid w:val="20B68787"/>
    <w:rsid w:val="219F0A71"/>
    <w:rsid w:val="22F5C51B"/>
    <w:rsid w:val="2400F766"/>
    <w:rsid w:val="2429A2F1"/>
    <w:rsid w:val="2510DA9D"/>
    <w:rsid w:val="251BDD9B"/>
    <w:rsid w:val="25C2E0FF"/>
    <w:rsid w:val="2646F607"/>
    <w:rsid w:val="26A8320B"/>
    <w:rsid w:val="26D72C8D"/>
    <w:rsid w:val="26DF04C3"/>
    <w:rsid w:val="26F57962"/>
    <w:rsid w:val="282144DC"/>
    <w:rsid w:val="28612A85"/>
    <w:rsid w:val="28718948"/>
    <w:rsid w:val="2960EDEB"/>
    <w:rsid w:val="29E25908"/>
    <w:rsid w:val="2A2AC0D4"/>
    <w:rsid w:val="2A55DBB2"/>
    <w:rsid w:val="2AEF0A21"/>
    <w:rsid w:val="2B9A0CA8"/>
    <w:rsid w:val="2BF1C45F"/>
    <w:rsid w:val="2C2285B1"/>
    <w:rsid w:val="2D88EB19"/>
    <w:rsid w:val="2DA58CA1"/>
    <w:rsid w:val="2E6749F1"/>
    <w:rsid w:val="2EA19BAE"/>
    <w:rsid w:val="2EABDAE7"/>
    <w:rsid w:val="2ECFF9AF"/>
    <w:rsid w:val="2F2FB58B"/>
    <w:rsid w:val="2FE8D5C2"/>
    <w:rsid w:val="2FF3474A"/>
    <w:rsid w:val="300DBBBE"/>
    <w:rsid w:val="31300189"/>
    <w:rsid w:val="3409C285"/>
    <w:rsid w:val="350F1B2E"/>
    <w:rsid w:val="362A0D41"/>
    <w:rsid w:val="365D3D78"/>
    <w:rsid w:val="36BE2B3C"/>
    <w:rsid w:val="370723C0"/>
    <w:rsid w:val="37EDF32A"/>
    <w:rsid w:val="38EC7A51"/>
    <w:rsid w:val="39034C30"/>
    <w:rsid w:val="391A88F6"/>
    <w:rsid w:val="3931FFBF"/>
    <w:rsid w:val="3945B1E1"/>
    <w:rsid w:val="39C0CB3E"/>
    <w:rsid w:val="3A47077B"/>
    <w:rsid w:val="3A6C2AB6"/>
    <w:rsid w:val="3AB7AFCB"/>
    <w:rsid w:val="3AF7C3F5"/>
    <w:rsid w:val="3B937AE2"/>
    <w:rsid w:val="3B93D526"/>
    <w:rsid w:val="3C23E006"/>
    <w:rsid w:val="3C7FF4EC"/>
    <w:rsid w:val="3C8AC75C"/>
    <w:rsid w:val="3F3048EB"/>
    <w:rsid w:val="40D19E00"/>
    <w:rsid w:val="4124C64F"/>
    <w:rsid w:val="4135822B"/>
    <w:rsid w:val="4176086D"/>
    <w:rsid w:val="4196FF89"/>
    <w:rsid w:val="41E2372A"/>
    <w:rsid w:val="42026E38"/>
    <w:rsid w:val="42201814"/>
    <w:rsid w:val="43AF9F61"/>
    <w:rsid w:val="43FDA6DE"/>
    <w:rsid w:val="43FE59A3"/>
    <w:rsid w:val="442F5CC7"/>
    <w:rsid w:val="452ADA48"/>
    <w:rsid w:val="45909F1E"/>
    <w:rsid w:val="45AA1A37"/>
    <w:rsid w:val="463AE609"/>
    <w:rsid w:val="4681ABEA"/>
    <w:rsid w:val="47FBF76B"/>
    <w:rsid w:val="48182892"/>
    <w:rsid w:val="48806404"/>
    <w:rsid w:val="48809F01"/>
    <w:rsid w:val="48AAA78E"/>
    <w:rsid w:val="49300689"/>
    <w:rsid w:val="494EDAE8"/>
    <w:rsid w:val="4B74E174"/>
    <w:rsid w:val="4B8F47C4"/>
    <w:rsid w:val="4BE3EA9A"/>
    <w:rsid w:val="4C09E543"/>
    <w:rsid w:val="4C448C2A"/>
    <w:rsid w:val="4C824C3D"/>
    <w:rsid w:val="4DC46E06"/>
    <w:rsid w:val="4E59B69F"/>
    <w:rsid w:val="4E83F082"/>
    <w:rsid w:val="4EF36FEA"/>
    <w:rsid w:val="4F2B9CE6"/>
    <w:rsid w:val="4FD220DD"/>
    <w:rsid w:val="51B50817"/>
    <w:rsid w:val="51DA115F"/>
    <w:rsid w:val="531FCB15"/>
    <w:rsid w:val="5362CFB1"/>
    <w:rsid w:val="536CBF36"/>
    <w:rsid w:val="53954EFA"/>
    <w:rsid w:val="540DDA95"/>
    <w:rsid w:val="54CECB21"/>
    <w:rsid w:val="54ECD70A"/>
    <w:rsid w:val="55189DD8"/>
    <w:rsid w:val="553731B5"/>
    <w:rsid w:val="565B17A3"/>
    <w:rsid w:val="567AF591"/>
    <w:rsid w:val="56A63088"/>
    <w:rsid w:val="57256DE6"/>
    <w:rsid w:val="57A11F5E"/>
    <w:rsid w:val="5800CAB0"/>
    <w:rsid w:val="580C298D"/>
    <w:rsid w:val="592BA579"/>
    <w:rsid w:val="5A499DDF"/>
    <w:rsid w:val="5AA96A9D"/>
    <w:rsid w:val="5AF4AE58"/>
    <w:rsid w:val="5B22C527"/>
    <w:rsid w:val="5B492A97"/>
    <w:rsid w:val="5BD430D2"/>
    <w:rsid w:val="5C114A3D"/>
    <w:rsid w:val="5C19E9A1"/>
    <w:rsid w:val="5CC919D3"/>
    <w:rsid w:val="5CD01939"/>
    <w:rsid w:val="5D57AF07"/>
    <w:rsid w:val="5DE17189"/>
    <w:rsid w:val="5E900DF7"/>
    <w:rsid w:val="5EE0F86D"/>
    <w:rsid w:val="60D931E5"/>
    <w:rsid w:val="60EB6020"/>
    <w:rsid w:val="61C17D7C"/>
    <w:rsid w:val="61F090DC"/>
    <w:rsid w:val="6280E11E"/>
    <w:rsid w:val="630280B9"/>
    <w:rsid w:val="6391A475"/>
    <w:rsid w:val="63EB49F9"/>
    <w:rsid w:val="64160FFB"/>
    <w:rsid w:val="64FDD90E"/>
    <w:rsid w:val="652B382A"/>
    <w:rsid w:val="65651F53"/>
    <w:rsid w:val="65BCE8F9"/>
    <w:rsid w:val="6636A95C"/>
    <w:rsid w:val="66540BAB"/>
    <w:rsid w:val="6692E23C"/>
    <w:rsid w:val="67600709"/>
    <w:rsid w:val="67B96939"/>
    <w:rsid w:val="683464EA"/>
    <w:rsid w:val="689090B0"/>
    <w:rsid w:val="69A9F8E3"/>
    <w:rsid w:val="6A6C6525"/>
    <w:rsid w:val="6BF2960B"/>
    <w:rsid w:val="6CD6BCC4"/>
    <w:rsid w:val="6E31612F"/>
    <w:rsid w:val="6E5F69C2"/>
    <w:rsid w:val="6F77E98F"/>
    <w:rsid w:val="6FF3E379"/>
    <w:rsid w:val="701BCC86"/>
    <w:rsid w:val="709610AF"/>
    <w:rsid w:val="70ECB236"/>
    <w:rsid w:val="7121017C"/>
    <w:rsid w:val="71B4DFFE"/>
    <w:rsid w:val="71E76068"/>
    <w:rsid w:val="73E8C22E"/>
    <w:rsid w:val="73F07A0D"/>
    <w:rsid w:val="73F0CB80"/>
    <w:rsid w:val="73F71ABC"/>
    <w:rsid w:val="741E9566"/>
    <w:rsid w:val="74841CCF"/>
    <w:rsid w:val="74A89C0F"/>
    <w:rsid w:val="74CFDCDF"/>
    <w:rsid w:val="74D16565"/>
    <w:rsid w:val="765C8BC1"/>
    <w:rsid w:val="76DD034A"/>
    <w:rsid w:val="77082440"/>
    <w:rsid w:val="773B7DC2"/>
    <w:rsid w:val="77D32F26"/>
    <w:rsid w:val="78502E42"/>
    <w:rsid w:val="78741337"/>
    <w:rsid w:val="787966E4"/>
    <w:rsid w:val="78EAE6F7"/>
    <w:rsid w:val="79EC2B9F"/>
    <w:rsid w:val="7B0E84A1"/>
    <w:rsid w:val="7B6DAB8A"/>
    <w:rsid w:val="7B83BA17"/>
    <w:rsid w:val="7B99F7DB"/>
    <w:rsid w:val="7BA6214E"/>
    <w:rsid w:val="7BE50329"/>
    <w:rsid w:val="7BED775C"/>
    <w:rsid w:val="7BEE1E71"/>
    <w:rsid w:val="7D39CBD0"/>
    <w:rsid w:val="7DA4E697"/>
    <w:rsid w:val="7E64FE8F"/>
    <w:rsid w:val="7EB30FDF"/>
    <w:rsid w:val="7EC85796"/>
    <w:rsid w:val="7EEF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CD2D"/>
  <w15:chartTrackingRefBased/>
  <w15:docId w15:val="{81EE8A34-3E5C-495A-8BF7-0F0DEC1E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F0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0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F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openxmlformats.org/officeDocument/2006/relationships/image" Target="media/image2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face66-8925-4290-824a-a6201d2547b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595248702A184C918257878B12897D" ma:contentTypeVersion="11" ma:contentTypeDescription="Create a new document." ma:contentTypeScope="" ma:versionID="c06a0b053d42b59cf1a998a1b231f265">
  <xsd:schema xmlns:xsd="http://www.w3.org/2001/XMLSchema" xmlns:xs="http://www.w3.org/2001/XMLSchema" xmlns:p="http://schemas.microsoft.com/office/2006/metadata/properties" xmlns:ns3="47face66-8925-4290-824a-a6201d2547b6" xmlns:ns4="038e5f9a-840c-4985-88e0-16dbde78ee21" targetNamespace="http://schemas.microsoft.com/office/2006/metadata/properties" ma:root="true" ma:fieldsID="b251da8fc2050e7b4bec0e520a5e1984" ns3:_="" ns4:_="">
    <xsd:import namespace="47face66-8925-4290-824a-a6201d2547b6"/>
    <xsd:import namespace="038e5f9a-840c-4985-88e0-16dbde78ee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ace66-8925-4290-824a-a6201d2547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e5f9a-840c-4985-88e0-16dbde78ee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A7C232-C987-4567-AD39-A728A3F33DF0}">
  <ds:schemaRefs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038e5f9a-840c-4985-88e0-16dbde78ee21"/>
    <ds:schemaRef ds:uri="47face66-8925-4290-824a-a6201d2547b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6E05908-F9EA-4689-9983-8AECE36FCB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48358C-A6DA-4774-AA65-B3FC26AD5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face66-8925-4290-824a-a6201d2547b6"/>
    <ds:schemaRef ds:uri="038e5f9a-840c-4985-88e0-16dbde78ee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L Rawson</dc:creator>
  <cp:keywords/>
  <dc:description/>
  <cp:lastModifiedBy>Brandon L Rawson</cp:lastModifiedBy>
  <cp:revision>2</cp:revision>
  <dcterms:created xsi:type="dcterms:W3CDTF">2024-09-11T01:20:00Z</dcterms:created>
  <dcterms:modified xsi:type="dcterms:W3CDTF">2024-09-1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595248702A184C918257878B12897D</vt:lpwstr>
  </property>
</Properties>
</file>